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4535"/>
        <w:gridCol w:w="2269"/>
        <w:gridCol w:w="2270"/>
      </w:tblGrid>
      <w:tr w:rsidR="00176096" w:rsidRPr="00AE2AB8" w14:paraId="37224D4B" w14:textId="77777777" w:rsidTr="005A1D5D"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B6519" w14:textId="77777777" w:rsidR="00176096" w:rsidRPr="00AE2AB8" w:rsidRDefault="00176096" w:rsidP="005A1D5D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r w:rsidRPr="00AE2AB8">
              <w:rPr>
                <w:rFonts w:cs="Times New Roman"/>
                <w:b/>
                <w:bCs/>
                <w:szCs w:val="24"/>
                <w:lang w:val="en-US"/>
              </w:rPr>
              <w:t>Table S3. Professional education degree distribution of the sample.</w:t>
            </w:r>
          </w:p>
        </w:tc>
      </w:tr>
      <w:tr w:rsidR="00176096" w:rsidRPr="00181B02" w14:paraId="6CD677F9" w14:textId="77777777" w:rsidTr="005A1D5D"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C0E96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Professional education degre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87041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Amoun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72656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szCs w:val="24"/>
                <w:lang w:val="en-US"/>
              </w:rPr>
              <w:t>%</w:t>
            </w:r>
          </w:p>
        </w:tc>
      </w:tr>
      <w:tr w:rsidR="00176096" w:rsidRPr="00181B02" w14:paraId="06A41083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7747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Completion of vocational-school education (vocational or commercial school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DC752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0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5740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1</w:t>
            </w:r>
            <w:r>
              <w:rPr>
                <w:rFonts w:cs="Times New Roman"/>
                <w:color w:val="000000"/>
                <w:szCs w:val="24"/>
                <w:lang w:val="en-US"/>
              </w:rPr>
              <w:t>1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78</w:t>
            </w:r>
          </w:p>
        </w:tc>
      </w:tr>
      <w:tr w:rsidR="00176096" w:rsidRPr="00181B02" w14:paraId="4A91113F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3865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Completion of vocational in-company training (apprenticeshi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6D7C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EEC03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3.</w:t>
            </w:r>
            <w:r>
              <w:rPr>
                <w:rFonts w:cs="Times New Roman"/>
                <w:color w:val="000000"/>
                <w:szCs w:val="24"/>
                <w:lang w:val="en-US"/>
              </w:rPr>
              <w:t>44</w:t>
            </w:r>
          </w:p>
        </w:tc>
      </w:tr>
      <w:tr w:rsidR="00176096" w:rsidRPr="00181B02" w14:paraId="266A5D5E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75EE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Graduation from a technical school, master craftsman or technician school, vocational or technical academ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BEF59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F289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2.</w:t>
            </w:r>
            <w:r>
              <w:rPr>
                <w:rFonts w:cs="Times New Roman"/>
                <w:color w:val="000000"/>
                <w:szCs w:val="24"/>
                <w:lang w:val="en-US"/>
              </w:rPr>
              <w:t>00</w:t>
            </w:r>
          </w:p>
        </w:tc>
      </w:tr>
      <w:tr w:rsidR="00176096" w:rsidRPr="00181B02" w14:paraId="45EF2F82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CB2B1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Polytechnic degre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1E73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3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D5B4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3.</w:t>
            </w:r>
            <w:r>
              <w:rPr>
                <w:rFonts w:cs="Times New Roman"/>
                <w:color w:val="000000"/>
                <w:szCs w:val="24"/>
                <w:lang w:val="en-US"/>
              </w:rPr>
              <w:t>78</w:t>
            </w:r>
          </w:p>
        </w:tc>
      </w:tr>
      <w:tr w:rsidR="00176096" w:rsidRPr="00181B02" w14:paraId="01ECAFA0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7542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University degre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0F16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23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9BFB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2</w:t>
            </w:r>
            <w:r>
              <w:rPr>
                <w:rFonts w:cs="Times New Roman"/>
                <w:color w:val="000000"/>
                <w:szCs w:val="24"/>
                <w:lang w:val="en-US"/>
              </w:rPr>
              <w:t>6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56</w:t>
            </w:r>
          </w:p>
        </w:tc>
      </w:tr>
      <w:tr w:rsidR="00176096" w:rsidRPr="00181B02" w14:paraId="0FA83070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2C84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No educational qualific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AC848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4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342A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5.</w:t>
            </w:r>
            <w:r>
              <w:rPr>
                <w:rFonts w:cs="Times New Roman"/>
                <w:color w:val="000000"/>
                <w:szCs w:val="24"/>
                <w:lang w:val="en-US"/>
              </w:rPr>
              <w:t>44</w:t>
            </w:r>
          </w:p>
        </w:tc>
      </w:tr>
      <w:tr w:rsidR="00176096" w:rsidRPr="00181B02" w14:paraId="23A677D5" w14:textId="77777777" w:rsidTr="005A1D5D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6F1DC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Still in training / studying / a pupi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94F1A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41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6B8A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4</w:t>
            </w:r>
            <w:r>
              <w:rPr>
                <w:rFonts w:cs="Times New Roman"/>
                <w:color w:val="000000"/>
                <w:szCs w:val="24"/>
                <w:lang w:val="en-US"/>
              </w:rPr>
              <w:t>6</w:t>
            </w:r>
            <w:r w:rsidRPr="00181B02">
              <w:rPr>
                <w:rFonts w:cs="Times New Roman"/>
                <w:color w:val="000000"/>
                <w:szCs w:val="24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lang w:val="en-US"/>
              </w:rPr>
              <w:t>11</w:t>
            </w:r>
          </w:p>
        </w:tc>
      </w:tr>
      <w:tr w:rsidR="00176096" w:rsidRPr="00181B02" w14:paraId="3599D902" w14:textId="77777777" w:rsidTr="005A1D5D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FF308" w14:textId="77777777" w:rsidR="00176096" w:rsidRPr="00181B02" w:rsidRDefault="00176096" w:rsidP="005A1D5D">
            <w:pPr>
              <w:spacing w:line="480" w:lineRule="auto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2B4CC7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D4415" w14:textId="77777777" w:rsidR="00176096" w:rsidRPr="00181B02" w:rsidRDefault="00176096" w:rsidP="005A1D5D">
            <w:pPr>
              <w:spacing w:line="480" w:lineRule="auto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181B02">
              <w:rPr>
                <w:rFonts w:cs="Times New Roman"/>
                <w:color w:val="000000"/>
                <w:szCs w:val="24"/>
                <w:lang w:val="en-US"/>
              </w:rPr>
              <w:t>0.</w:t>
            </w:r>
            <w:r>
              <w:rPr>
                <w:rFonts w:cs="Times New Roman"/>
                <w:color w:val="000000"/>
                <w:szCs w:val="24"/>
                <w:lang w:val="en-US"/>
              </w:rPr>
              <w:t>89</w:t>
            </w:r>
          </w:p>
        </w:tc>
      </w:tr>
    </w:tbl>
    <w:p w14:paraId="1C762D4B" w14:textId="77777777" w:rsidR="00B77C12" w:rsidRDefault="00B77C12"/>
    <w:sectPr w:rsidR="00B77C12" w:rsidSect="004D39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96"/>
    <w:rsid w:val="00012E62"/>
    <w:rsid w:val="00064ABC"/>
    <w:rsid w:val="000E57C7"/>
    <w:rsid w:val="00176096"/>
    <w:rsid w:val="00302CF5"/>
    <w:rsid w:val="003A0DFE"/>
    <w:rsid w:val="004D39EB"/>
    <w:rsid w:val="00605D11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83858"/>
  <w15:chartTrackingRefBased/>
  <w15:docId w15:val="{61FC47C5-F159-4EF4-B7F2-9F6605B2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6096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6096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1</cp:revision>
  <dcterms:created xsi:type="dcterms:W3CDTF">2025-11-06T09:32:00Z</dcterms:created>
  <dcterms:modified xsi:type="dcterms:W3CDTF">2025-11-06T09:32:00Z</dcterms:modified>
</cp:coreProperties>
</file>